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4434F" w14:textId="77777777" w:rsidR="002064EB" w:rsidRPr="00DD6E8D" w:rsidRDefault="002064EB" w:rsidP="002064EB">
      <w:pPr>
        <w:spacing w:after="0" w:line="360" w:lineRule="auto"/>
        <w:rPr>
          <w:rFonts w:cs="Times New Roman"/>
          <w:b/>
        </w:rPr>
      </w:pPr>
    </w:p>
    <w:p w14:paraId="51BAF29D" w14:textId="0FA55E05" w:rsidR="001F6727" w:rsidRPr="00983A02" w:rsidRDefault="00D545F7" w:rsidP="002064EB">
      <w:pPr>
        <w:spacing w:after="0" w:line="360" w:lineRule="auto"/>
        <w:ind w:left="720" w:hanging="720"/>
        <w:rPr>
          <w:b/>
          <w:bCs/>
          <w:szCs w:val="24"/>
        </w:rPr>
      </w:pPr>
      <w:r w:rsidRPr="00983A02">
        <w:rPr>
          <w:b/>
          <w:bCs/>
          <w:szCs w:val="24"/>
        </w:rPr>
        <w:t>T</w:t>
      </w:r>
      <w:r w:rsidR="00983A02" w:rsidRPr="00983A02">
        <w:rPr>
          <w:b/>
          <w:bCs/>
          <w:szCs w:val="24"/>
        </w:rPr>
        <w:t>able</w:t>
      </w:r>
      <w:r w:rsidRPr="00983A02">
        <w:rPr>
          <w:b/>
          <w:bCs/>
          <w:szCs w:val="24"/>
        </w:rPr>
        <w:t xml:space="preserve"> S</w:t>
      </w:r>
      <w:r w:rsidR="00C35146">
        <w:rPr>
          <w:b/>
          <w:bCs/>
          <w:szCs w:val="24"/>
        </w:rPr>
        <w:t>2</w:t>
      </w:r>
      <w:bookmarkStart w:id="0" w:name="_GoBack"/>
      <w:bookmarkEnd w:id="0"/>
    </w:p>
    <w:p w14:paraId="0BFA4795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2C47390E" w14:textId="6DEF2286" w:rsidR="00D545F7" w:rsidRPr="003B4234" w:rsidRDefault="00D545F7" w:rsidP="00D545F7">
      <w:pPr>
        <w:tabs>
          <w:tab w:val="left" w:pos="10224"/>
        </w:tabs>
        <w:spacing w:after="0" w:line="480" w:lineRule="auto"/>
        <w:ind w:right="187"/>
        <w:contextualSpacing/>
        <w:rPr>
          <w:rFonts w:cs="Times New Roman"/>
          <w:b/>
          <w:bCs/>
          <w:szCs w:val="24"/>
        </w:rPr>
      </w:pPr>
      <w:r w:rsidRPr="00DD0544">
        <w:rPr>
          <w:rFonts w:cs="Times New Roman"/>
          <w:b/>
          <w:bCs/>
          <w:szCs w:val="24"/>
        </w:rPr>
        <w:t xml:space="preserve">Summary </w:t>
      </w:r>
      <w:r>
        <w:rPr>
          <w:rFonts w:cs="Times New Roman"/>
          <w:b/>
          <w:bCs/>
          <w:szCs w:val="24"/>
        </w:rPr>
        <w:t xml:space="preserve">of </w:t>
      </w:r>
      <w:r w:rsidR="00983A02">
        <w:rPr>
          <w:rFonts w:cs="Times New Roman"/>
          <w:b/>
          <w:bCs/>
          <w:szCs w:val="24"/>
        </w:rPr>
        <w:t>c</w:t>
      </w:r>
      <w:r w:rsidRPr="00DD0544">
        <w:rPr>
          <w:rFonts w:cs="Times New Roman"/>
          <w:b/>
          <w:bCs/>
          <w:szCs w:val="24"/>
        </w:rPr>
        <w:t xml:space="preserve">yclic </w:t>
      </w:r>
      <w:r w:rsidR="00983A02">
        <w:rPr>
          <w:rFonts w:cs="Times New Roman"/>
          <w:b/>
          <w:bCs/>
          <w:szCs w:val="24"/>
        </w:rPr>
        <w:t>n</w:t>
      </w:r>
      <w:r w:rsidRPr="00DD0544">
        <w:rPr>
          <w:rFonts w:cs="Times New Roman"/>
          <w:b/>
          <w:bCs/>
          <w:szCs w:val="24"/>
        </w:rPr>
        <w:t>ucleotide</w:t>
      </w:r>
      <w:r w:rsidRPr="00DD0544">
        <w:rPr>
          <w:rFonts w:cs="Times New Roman"/>
          <w:szCs w:val="24"/>
        </w:rPr>
        <w:t>-</w:t>
      </w:r>
      <w:r w:rsidR="00983A02">
        <w:rPr>
          <w:rFonts w:cs="Times New Roman"/>
          <w:b/>
          <w:bCs/>
          <w:szCs w:val="24"/>
        </w:rPr>
        <w:t>a</w:t>
      </w:r>
      <w:r w:rsidRPr="00DD0544">
        <w:rPr>
          <w:rFonts w:cs="Times New Roman"/>
          <w:b/>
          <w:bCs/>
          <w:szCs w:val="24"/>
        </w:rPr>
        <w:t>ctivated</w:t>
      </w:r>
      <w:r w:rsidRPr="00DD0544">
        <w:rPr>
          <w:rFonts w:cs="Times New Roman"/>
          <w:szCs w:val="24"/>
        </w:rPr>
        <w:t xml:space="preserve"> </w:t>
      </w:r>
      <w:r w:rsidR="00983A02">
        <w:rPr>
          <w:rFonts w:cs="Times New Roman"/>
          <w:b/>
          <w:szCs w:val="24"/>
        </w:rPr>
        <w:t>c</w:t>
      </w:r>
      <w:r w:rsidRPr="00EF018C">
        <w:rPr>
          <w:rFonts w:cs="Times New Roman"/>
          <w:b/>
          <w:szCs w:val="24"/>
        </w:rPr>
        <w:t>onductance</w:t>
      </w:r>
      <w:r w:rsidRPr="00EF018C">
        <w:rPr>
          <w:rFonts w:cs="Times New Roman"/>
          <w:b/>
          <w:bCs/>
          <w:szCs w:val="24"/>
        </w:rPr>
        <w:t xml:space="preserve"> </w:t>
      </w:r>
      <w:r w:rsidR="00983A02">
        <w:rPr>
          <w:rFonts w:cs="Times New Roman"/>
          <w:b/>
          <w:bCs/>
          <w:szCs w:val="24"/>
        </w:rPr>
        <w:t>r</w:t>
      </w:r>
      <w:r>
        <w:rPr>
          <w:rFonts w:cs="Times New Roman"/>
          <w:b/>
          <w:bCs/>
          <w:szCs w:val="24"/>
        </w:rPr>
        <w:t>ecorded for</w:t>
      </w:r>
      <w:r w:rsidRPr="00DD0544">
        <w:rPr>
          <w:rFonts w:cs="Times New Roman"/>
          <w:b/>
          <w:bCs/>
          <w:szCs w:val="24"/>
        </w:rPr>
        <w:t xml:space="preserve"> CNGA3-WT and </w:t>
      </w:r>
      <w:r>
        <w:rPr>
          <w:rFonts w:cs="Times New Roman"/>
          <w:b/>
          <w:bCs/>
          <w:szCs w:val="24"/>
        </w:rPr>
        <w:t xml:space="preserve">a </w:t>
      </w:r>
      <w:r w:rsidR="00983A02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et of </w:t>
      </w:r>
      <w:r w:rsidRPr="00DD0544">
        <w:rPr>
          <w:rFonts w:cs="Times New Roman"/>
          <w:b/>
          <w:bCs/>
          <w:szCs w:val="24"/>
        </w:rPr>
        <w:t>R424</w:t>
      </w:r>
      <w:r>
        <w:rPr>
          <w:rFonts w:cs="Times New Roman"/>
          <w:b/>
          <w:bCs/>
          <w:szCs w:val="24"/>
        </w:rPr>
        <w:t xml:space="preserve">- and </w:t>
      </w:r>
      <w:r w:rsidRPr="00DD0544">
        <w:rPr>
          <w:rFonts w:cs="Times New Roman"/>
          <w:b/>
          <w:bCs/>
          <w:szCs w:val="24"/>
        </w:rPr>
        <w:t>E306</w:t>
      </w:r>
      <w:r>
        <w:rPr>
          <w:rFonts w:cs="Times New Roman"/>
          <w:b/>
          <w:bCs/>
          <w:szCs w:val="24"/>
        </w:rPr>
        <w:t>-</w:t>
      </w:r>
      <w:r w:rsidR="00983A02">
        <w:rPr>
          <w:rFonts w:cs="Times New Roman"/>
          <w:b/>
          <w:bCs/>
          <w:szCs w:val="24"/>
        </w:rPr>
        <w:t>m</w:t>
      </w:r>
      <w:r>
        <w:rPr>
          <w:rFonts w:cs="Times New Roman"/>
          <w:b/>
          <w:bCs/>
          <w:szCs w:val="24"/>
        </w:rPr>
        <w:t xml:space="preserve">utant </w:t>
      </w:r>
      <w:r w:rsidR="00983A02">
        <w:rPr>
          <w:rFonts w:cs="Times New Roman"/>
          <w:b/>
          <w:bCs/>
          <w:szCs w:val="24"/>
        </w:rPr>
        <w:t>c</w:t>
      </w:r>
      <w:r w:rsidRPr="00DD0544">
        <w:rPr>
          <w:rFonts w:cs="Times New Roman"/>
          <w:b/>
          <w:bCs/>
          <w:szCs w:val="24"/>
        </w:rPr>
        <w:t>hannels</w:t>
      </w:r>
    </w:p>
    <w:p w14:paraId="43648F33" w14:textId="77777777" w:rsidR="00D545F7" w:rsidRPr="000F110F" w:rsidRDefault="00D545F7" w:rsidP="00D545F7">
      <w:pPr>
        <w:contextualSpacing/>
        <w:rPr>
          <w:rFonts w:cs="Times New Roman"/>
          <w:bCs/>
          <w:color w:val="000000" w:themeColor="text1"/>
          <w:sz w:val="20"/>
          <w:szCs w:val="20"/>
        </w:rPr>
      </w:pPr>
    </w:p>
    <w:tbl>
      <w:tblPr>
        <w:tblW w:w="0" w:type="auto"/>
        <w:jc w:val="center"/>
        <w:tblInd w:w="144" w:type="dxa"/>
        <w:tblLook w:val="04A0" w:firstRow="1" w:lastRow="0" w:firstColumn="1" w:lastColumn="0" w:noHBand="0" w:noVBand="1"/>
      </w:tblPr>
      <w:tblGrid>
        <w:gridCol w:w="1799"/>
        <w:gridCol w:w="1343"/>
        <w:gridCol w:w="861"/>
        <w:gridCol w:w="1243"/>
        <w:gridCol w:w="794"/>
        <w:gridCol w:w="1543"/>
        <w:gridCol w:w="794"/>
        <w:gridCol w:w="1439"/>
      </w:tblGrid>
      <w:tr w:rsidR="00D545F7" w:rsidRPr="00FA325E" w14:paraId="0E983642" w14:textId="77777777" w:rsidTr="007F600A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6B73" w14:textId="77777777" w:rsidR="00D545F7" w:rsidRPr="004477EC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77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DF09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NG</w:t>
            </w: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4852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424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226B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424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384B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424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4B6A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306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2E3A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306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1F57" w14:textId="77777777" w:rsidR="00D545F7" w:rsidRPr="00FA325E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306R-</w:t>
            </w:r>
            <w:r w:rsidRPr="00FA3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424E</w:t>
            </w:r>
          </w:p>
        </w:tc>
      </w:tr>
      <w:tr w:rsidR="00D545F7" w:rsidRPr="00FA325E" w14:paraId="2D7D6400" w14:textId="77777777" w:rsidTr="007F600A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39CD" w14:textId="77777777" w:rsidR="00D545F7" w:rsidRPr="00DE157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G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2D4F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269D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2116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3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30D7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9F05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0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4068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BB76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% </w:t>
            </w:r>
          </w:p>
        </w:tc>
      </w:tr>
      <w:tr w:rsidR="00D545F7" w:rsidRPr="00FA325E" w14:paraId="3AB15D46" w14:textId="77777777" w:rsidTr="007F600A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2E70" w14:textId="77777777" w:rsidR="00D545F7" w:rsidRPr="00DE157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Cs w:val="24"/>
                <w:vertAlign w:val="superscript"/>
              </w:rPr>
              <w:t>(</w:t>
            </w:r>
            <w:r w:rsidRPr="000E33E1">
              <w:rPr>
                <w:rFonts w:cs="Times New Roman"/>
                <w:bCs/>
                <w:szCs w:val="24"/>
                <w:vertAlign w:val="superscript"/>
              </w:rPr>
              <w:t>a</w:t>
            </w:r>
            <w:r>
              <w:rPr>
                <w:rFonts w:cs="Times New Roman"/>
                <w:bCs/>
                <w:szCs w:val="24"/>
                <w:vertAlign w:val="superscript"/>
              </w:rPr>
              <w:t>)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 I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cGMP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064C98">
              <w:rPr>
                <w:rFonts w:eastAsia="Times New Roman" w:cs="Times New Roman"/>
                <w:color w:val="000000"/>
                <w:sz w:val="20"/>
                <w:szCs w:val="20"/>
              </w:rPr>
              <w:t>pA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61BE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- 374.5 ± 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94D0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9A6C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- 49.0 ± 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72F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N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774E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- 250.05 ± 1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ABC7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N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ACDD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- 430.4 ± 60.3</w:t>
            </w:r>
          </w:p>
        </w:tc>
      </w:tr>
      <w:tr w:rsidR="00D545F7" w:rsidRPr="00FA325E" w14:paraId="30386B4D" w14:textId="77777777" w:rsidTr="007F600A">
        <w:trPr>
          <w:trHeight w:val="25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08BE" w14:textId="77777777" w:rsidR="00D545F7" w:rsidRPr="00DE157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3159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F261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6548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402A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7043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8E7C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0436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D545F7" w:rsidRPr="00FA325E" w14:paraId="2BFB12C8" w14:textId="77777777" w:rsidTr="007F600A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4116" w14:textId="77777777" w:rsidR="00D545F7" w:rsidRPr="00DE157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B4234">
              <w:rPr>
                <w:rFonts w:cs="Times New Roman"/>
                <w:bCs/>
                <w:szCs w:val="24"/>
                <w:vertAlign w:val="superscript"/>
              </w:rPr>
              <w:t>(</w:t>
            </w:r>
            <w:r w:rsidRPr="000E33E1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)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cAMP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/ I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cG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DA35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.21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EC6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B4DF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9B11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9CAA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0.29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F627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328E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45F7" w:rsidRPr="00FA325E" w14:paraId="0FBE68E2" w14:textId="77777777" w:rsidTr="007F600A">
        <w:trPr>
          <w:trHeight w:val="33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480A" w14:textId="77777777" w:rsidR="00D545F7" w:rsidRPr="00DE157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B4234">
              <w:rPr>
                <w:rFonts w:cs="Times New Roman"/>
                <w:bCs/>
                <w:szCs w:val="24"/>
                <w:vertAlign w:val="superscript"/>
              </w:rPr>
              <w:t>(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c)</w:t>
            </w:r>
            <w:r w:rsidRPr="00DE1575">
              <w:rPr>
                <w:rFonts w:cs="Times New Roman"/>
                <w:b/>
                <w:color w:val="000000"/>
                <w:sz w:val="20"/>
                <w:szCs w:val="20"/>
              </w:rPr>
              <w:t>cGMP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K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0.5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064C98">
              <w:rPr>
                <w:rFonts w:eastAsia="Times New Roman" w:cs="Times New Roman"/>
                <w:color w:val="000000"/>
                <w:sz w:val="20"/>
                <w:szCs w:val="20"/>
              </w:rPr>
              <w:t>µM</w:t>
            </w:r>
            <w:r w:rsidRPr="00DE157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A01F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12.3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7BBD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729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6DE5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C767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92C2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FC3C" w14:textId="77777777" w:rsidR="00D545F7" w:rsidRPr="00BB1B55" w:rsidRDefault="00D545F7" w:rsidP="007F600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1B55">
              <w:rPr>
                <w:rFonts w:eastAsia="Times New Roman" w:cs="Times New Roman"/>
                <w:color w:val="000000"/>
                <w:sz w:val="20"/>
                <w:szCs w:val="20"/>
              </w:rPr>
              <w:t>101.9 ± 8.6</w:t>
            </w:r>
          </w:p>
        </w:tc>
      </w:tr>
    </w:tbl>
    <w:p w14:paraId="16CA6CD6" w14:textId="77777777" w:rsidR="00D545F7" w:rsidRPr="00986F4E" w:rsidRDefault="00D545F7" w:rsidP="00D545F7">
      <w:pPr>
        <w:spacing w:line="240" w:lineRule="auto"/>
        <w:contextualSpacing/>
        <w:rPr>
          <w:rFonts w:cs="Times New Roman"/>
          <w:bCs/>
          <w:sz w:val="18"/>
          <w:szCs w:val="18"/>
        </w:rPr>
      </w:pPr>
    </w:p>
    <w:p w14:paraId="6EBE1333" w14:textId="77777777" w:rsidR="00D545F7" w:rsidRPr="00064C98" w:rsidRDefault="00D545F7" w:rsidP="00D545F7">
      <w:pPr>
        <w:contextualSpacing/>
        <w:rPr>
          <w:rFonts w:cs="Times New Roman"/>
          <w:bCs/>
          <w:szCs w:val="24"/>
        </w:rPr>
      </w:pPr>
      <w:r w:rsidRPr="00064C98">
        <w:rPr>
          <w:rFonts w:cs="Times New Roman"/>
          <w:bCs/>
          <w:szCs w:val="24"/>
          <w:vertAlign w:val="superscript"/>
        </w:rPr>
        <w:t>(a)</w:t>
      </w:r>
      <w:r w:rsidRPr="00064C98">
        <w:rPr>
          <w:rFonts w:cs="Times New Roman"/>
          <w:bCs/>
          <w:szCs w:val="24"/>
        </w:rPr>
        <w:t>Mean cGMP-activated currents at -60mV</w:t>
      </w:r>
      <w:r>
        <w:rPr>
          <w:rFonts w:cs="Times New Roman"/>
          <w:bCs/>
          <w:szCs w:val="24"/>
        </w:rPr>
        <w:t xml:space="preserve"> </w:t>
      </w:r>
      <w:r w:rsidRPr="00064C98">
        <w:rPr>
          <w:rFonts w:eastAsia="Times New Roman" w:cs="Times New Roman"/>
          <w:color w:val="000000"/>
          <w:szCs w:val="24"/>
        </w:rPr>
        <w:t>±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064C98">
        <w:rPr>
          <w:rFonts w:cs="Times New Roman"/>
          <w:bCs/>
          <w:szCs w:val="24"/>
        </w:rPr>
        <w:t>SEM (n</w:t>
      </w:r>
      <w:r>
        <w:rPr>
          <w:rFonts w:cs="Times New Roman"/>
          <w:bCs/>
          <w:szCs w:val="24"/>
        </w:rPr>
        <w:t xml:space="preserve"> </w:t>
      </w:r>
      <w:r w:rsidRPr="00064C98">
        <w:rPr>
          <w:rFonts w:cs="Times New Roman"/>
          <w:bCs/>
          <w:szCs w:val="24"/>
        </w:rPr>
        <w:t>≥</w:t>
      </w:r>
      <w:r>
        <w:rPr>
          <w:rFonts w:cs="Times New Roman"/>
          <w:bCs/>
          <w:szCs w:val="24"/>
        </w:rPr>
        <w:t xml:space="preserve"> </w:t>
      </w:r>
      <w:r w:rsidRPr="00064C98">
        <w:rPr>
          <w:rFonts w:cs="Times New Roman"/>
          <w:bCs/>
          <w:szCs w:val="24"/>
        </w:rPr>
        <w:t xml:space="preserve">10); </w:t>
      </w:r>
      <w:r w:rsidRPr="00064C98">
        <w:rPr>
          <w:rFonts w:cs="Times New Roman"/>
          <w:bCs/>
          <w:szCs w:val="24"/>
          <w:vertAlign w:val="superscript"/>
        </w:rPr>
        <w:t>(</w:t>
      </w:r>
      <w:r w:rsidRPr="00064C98">
        <w:rPr>
          <w:rFonts w:cs="Times New Roman"/>
          <w:color w:val="000000"/>
          <w:szCs w:val="24"/>
          <w:vertAlign w:val="superscript"/>
        </w:rPr>
        <w:t>b)</w:t>
      </w:r>
      <w:r w:rsidRPr="00064C98">
        <w:rPr>
          <w:rFonts w:eastAsia="Times New Roman" w:cs="Times New Roman"/>
          <w:color w:val="000000"/>
          <w:szCs w:val="24"/>
        </w:rPr>
        <w:t>I</w:t>
      </w:r>
      <w:r w:rsidRPr="00064C98">
        <w:rPr>
          <w:rFonts w:eastAsia="Times New Roman" w:cs="Times New Roman"/>
          <w:color w:val="000000"/>
          <w:szCs w:val="24"/>
          <w:vertAlign w:val="subscript"/>
        </w:rPr>
        <w:t>cAMP</w:t>
      </w:r>
      <w:r w:rsidRPr="00064C98">
        <w:rPr>
          <w:rFonts w:eastAsia="Times New Roman" w:cs="Times New Roman"/>
          <w:color w:val="000000"/>
          <w:szCs w:val="24"/>
        </w:rPr>
        <w:t>/I</w:t>
      </w:r>
      <w:r w:rsidRPr="00064C98">
        <w:rPr>
          <w:rFonts w:eastAsia="Times New Roman" w:cs="Times New Roman"/>
          <w:color w:val="000000"/>
          <w:szCs w:val="24"/>
          <w:vertAlign w:val="subscript"/>
        </w:rPr>
        <w:t>cGMP</w:t>
      </w:r>
      <w:r w:rsidRPr="00064C98">
        <w:rPr>
          <w:rFonts w:eastAsia="Times New Roman" w:cs="Times New Roman"/>
          <w:color w:val="000000"/>
          <w:szCs w:val="24"/>
        </w:rPr>
        <w:t xml:space="preserve"> efficacy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064C98">
        <w:rPr>
          <w:rFonts w:eastAsia="Times New Roman" w:cs="Times New Roman"/>
          <w:color w:val="000000"/>
          <w:szCs w:val="24"/>
        </w:rPr>
        <w:t>±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064C98">
        <w:rPr>
          <w:rFonts w:cs="Times New Roman"/>
          <w:bCs/>
          <w:szCs w:val="24"/>
        </w:rPr>
        <w:t xml:space="preserve">SEM; </w:t>
      </w:r>
      <w:r w:rsidRPr="00064C98">
        <w:rPr>
          <w:rFonts w:cs="Times New Roman"/>
          <w:bCs/>
          <w:szCs w:val="24"/>
          <w:vertAlign w:val="superscript"/>
        </w:rPr>
        <w:t>(</w:t>
      </w:r>
      <w:r w:rsidRPr="00064C98">
        <w:rPr>
          <w:rFonts w:cs="Times New Roman"/>
          <w:color w:val="000000"/>
          <w:szCs w:val="24"/>
          <w:vertAlign w:val="superscript"/>
        </w:rPr>
        <w:t>c)</w:t>
      </w:r>
      <w:r w:rsidRPr="00064C98">
        <w:rPr>
          <w:rFonts w:cs="Times New Roman"/>
          <w:color w:val="000000"/>
          <w:szCs w:val="24"/>
        </w:rPr>
        <w:t>cGMP</w:t>
      </w:r>
      <w:r w:rsidRPr="00064C98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br/>
      </w:r>
      <w:r w:rsidRPr="00064C98">
        <w:rPr>
          <w:rFonts w:cs="Times New Roman"/>
          <w:bCs/>
          <w:szCs w:val="24"/>
        </w:rPr>
        <w:t xml:space="preserve">dose-response measurements </w:t>
      </w:r>
      <w:r w:rsidRPr="00064C98">
        <w:rPr>
          <w:rFonts w:eastAsia="Times New Roman" w:cs="Times New Roman"/>
          <w:color w:val="000000"/>
          <w:szCs w:val="24"/>
        </w:rPr>
        <w:t xml:space="preserve">± </w:t>
      </w:r>
      <w:r w:rsidRPr="00064C98">
        <w:rPr>
          <w:rFonts w:cs="Times New Roman"/>
          <w:bCs/>
          <w:szCs w:val="24"/>
        </w:rPr>
        <w:t>SEM; NR = non-responsive;</w:t>
      </w:r>
    </w:p>
    <w:p w14:paraId="4FA6838F" w14:textId="0D4A56D9" w:rsidR="00D545F7" w:rsidRDefault="00D545F7">
      <w:pPr>
        <w:spacing w:after="0" w:line="240" w:lineRule="auto"/>
        <w:jc w:val="left"/>
        <w:rPr>
          <w:b/>
          <w:bCs/>
          <w:caps/>
          <w:szCs w:val="24"/>
        </w:rPr>
      </w:pPr>
    </w:p>
    <w:sectPr w:rsidR="00D545F7" w:rsidSect="005B6C81">
      <w:footerReference w:type="even" r:id="rId8"/>
      <w:footerReference w:type="default" r:id="rId9"/>
      <w:pgSz w:w="12240" w:h="15840"/>
      <w:pgMar w:top="1008" w:right="1080" w:bottom="1008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25DA0" w14:textId="77777777" w:rsidR="00911E36" w:rsidRDefault="00911E36" w:rsidP="00E21209">
      <w:r>
        <w:separator/>
      </w:r>
    </w:p>
  </w:endnote>
  <w:endnote w:type="continuationSeparator" w:id="0">
    <w:p w14:paraId="066A9407" w14:textId="77777777" w:rsidR="00911E36" w:rsidRDefault="00911E36" w:rsidP="00E2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F273A" w14:textId="77777777" w:rsidR="00911E36" w:rsidRDefault="00911E36" w:rsidP="00B93E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30B037" w14:textId="77777777" w:rsidR="00911E36" w:rsidRDefault="00911E3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FF621" w14:textId="77777777" w:rsidR="00911E36" w:rsidRDefault="00911E36" w:rsidP="00B93E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1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A201BE" w14:textId="77777777" w:rsidR="00911E36" w:rsidRDefault="00911E3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59C5D" w14:textId="77777777" w:rsidR="00911E36" w:rsidRDefault="00911E36" w:rsidP="00E21209">
      <w:r>
        <w:separator/>
      </w:r>
    </w:p>
  </w:footnote>
  <w:footnote w:type="continuationSeparator" w:id="0">
    <w:p w14:paraId="4F7FBED4" w14:textId="77777777" w:rsidR="00911E36" w:rsidRDefault="00911E36" w:rsidP="00E21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E3C5A"/>
    <w:multiLevelType w:val="hybridMultilevel"/>
    <w:tmpl w:val="34680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746CB"/>
    <w:multiLevelType w:val="hybridMultilevel"/>
    <w:tmpl w:val="1DA80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4E736E"/>
    <w:multiLevelType w:val="hybridMultilevel"/>
    <w:tmpl w:val="34F27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03"/>
    <w:rsid w:val="00001B39"/>
    <w:rsid w:val="000029C0"/>
    <w:rsid w:val="00002F8F"/>
    <w:rsid w:val="00003B48"/>
    <w:rsid w:val="00013D45"/>
    <w:rsid w:val="000158F5"/>
    <w:rsid w:val="0003096B"/>
    <w:rsid w:val="0004069E"/>
    <w:rsid w:val="00043DDC"/>
    <w:rsid w:val="000458FC"/>
    <w:rsid w:val="000609DB"/>
    <w:rsid w:val="0006780D"/>
    <w:rsid w:val="000708DB"/>
    <w:rsid w:val="00072423"/>
    <w:rsid w:val="0007602C"/>
    <w:rsid w:val="00085D9E"/>
    <w:rsid w:val="0009671E"/>
    <w:rsid w:val="000A25BD"/>
    <w:rsid w:val="000B3017"/>
    <w:rsid w:val="000D458B"/>
    <w:rsid w:val="000E6617"/>
    <w:rsid w:val="000F164B"/>
    <w:rsid w:val="000F210C"/>
    <w:rsid w:val="000F3604"/>
    <w:rsid w:val="001014BA"/>
    <w:rsid w:val="001024A7"/>
    <w:rsid w:val="00104235"/>
    <w:rsid w:val="00120CB8"/>
    <w:rsid w:val="00121AEC"/>
    <w:rsid w:val="00125DAC"/>
    <w:rsid w:val="00140374"/>
    <w:rsid w:val="00141F16"/>
    <w:rsid w:val="0014272F"/>
    <w:rsid w:val="001427EE"/>
    <w:rsid w:val="00145298"/>
    <w:rsid w:val="00162314"/>
    <w:rsid w:val="00166236"/>
    <w:rsid w:val="00166458"/>
    <w:rsid w:val="00173C15"/>
    <w:rsid w:val="00177B76"/>
    <w:rsid w:val="001823A5"/>
    <w:rsid w:val="001A0D3D"/>
    <w:rsid w:val="001A1CA2"/>
    <w:rsid w:val="001F44EA"/>
    <w:rsid w:val="001F6727"/>
    <w:rsid w:val="002064EB"/>
    <w:rsid w:val="002143C5"/>
    <w:rsid w:val="002171F1"/>
    <w:rsid w:val="00217603"/>
    <w:rsid w:val="00243DDB"/>
    <w:rsid w:val="002640D8"/>
    <w:rsid w:val="002668DE"/>
    <w:rsid w:val="00275B58"/>
    <w:rsid w:val="00290F65"/>
    <w:rsid w:val="00296FBB"/>
    <w:rsid w:val="002A51BC"/>
    <w:rsid w:val="002B7250"/>
    <w:rsid w:val="002D1441"/>
    <w:rsid w:val="002D3C21"/>
    <w:rsid w:val="002E20D5"/>
    <w:rsid w:val="002E463F"/>
    <w:rsid w:val="002F1A08"/>
    <w:rsid w:val="002F6CA6"/>
    <w:rsid w:val="00304C2A"/>
    <w:rsid w:val="00306142"/>
    <w:rsid w:val="00314AB1"/>
    <w:rsid w:val="00314B5B"/>
    <w:rsid w:val="00342F7B"/>
    <w:rsid w:val="003446E1"/>
    <w:rsid w:val="00355B22"/>
    <w:rsid w:val="003629F3"/>
    <w:rsid w:val="0036630C"/>
    <w:rsid w:val="0036688E"/>
    <w:rsid w:val="00367BB6"/>
    <w:rsid w:val="00392DBF"/>
    <w:rsid w:val="003A46E1"/>
    <w:rsid w:val="003D7C1E"/>
    <w:rsid w:val="003E4EB7"/>
    <w:rsid w:val="003E7AD9"/>
    <w:rsid w:val="004102E8"/>
    <w:rsid w:val="00413DAE"/>
    <w:rsid w:val="00420C88"/>
    <w:rsid w:val="00421B99"/>
    <w:rsid w:val="004256AB"/>
    <w:rsid w:val="00431DA9"/>
    <w:rsid w:val="00437AEB"/>
    <w:rsid w:val="00444D14"/>
    <w:rsid w:val="00472349"/>
    <w:rsid w:val="00473833"/>
    <w:rsid w:val="00473C54"/>
    <w:rsid w:val="004814CD"/>
    <w:rsid w:val="00485D1F"/>
    <w:rsid w:val="00495A28"/>
    <w:rsid w:val="004A7D49"/>
    <w:rsid w:val="004B2DCC"/>
    <w:rsid w:val="004E664F"/>
    <w:rsid w:val="004E6D47"/>
    <w:rsid w:val="00501764"/>
    <w:rsid w:val="005070C5"/>
    <w:rsid w:val="005077EA"/>
    <w:rsid w:val="005216CB"/>
    <w:rsid w:val="0052372F"/>
    <w:rsid w:val="0053199D"/>
    <w:rsid w:val="005344BD"/>
    <w:rsid w:val="00550103"/>
    <w:rsid w:val="00551FE3"/>
    <w:rsid w:val="00555039"/>
    <w:rsid w:val="00564BB3"/>
    <w:rsid w:val="005746D2"/>
    <w:rsid w:val="00577C03"/>
    <w:rsid w:val="00583ECF"/>
    <w:rsid w:val="005972EB"/>
    <w:rsid w:val="005A135F"/>
    <w:rsid w:val="005A2648"/>
    <w:rsid w:val="005A3374"/>
    <w:rsid w:val="005A3F58"/>
    <w:rsid w:val="005B2865"/>
    <w:rsid w:val="005B36B4"/>
    <w:rsid w:val="005B6C81"/>
    <w:rsid w:val="005C1F62"/>
    <w:rsid w:val="005C703F"/>
    <w:rsid w:val="005D7179"/>
    <w:rsid w:val="005E1898"/>
    <w:rsid w:val="005E5FEF"/>
    <w:rsid w:val="00601327"/>
    <w:rsid w:val="00603243"/>
    <w:rsid w:val="00620063"/>
    <w:rsid w:val="00631071"/>
    <w:rsid w:val="006414FB"/>
    <w:rsid w:val="00641C77"/>
    <w:rsid w:val="00660830"/>
    <w:rsid w:val="006616B5"/>
    <w:rsid w:val="0066246C"/>
    <w:rsid w:val="0067141D"/>
    <w:rsid w:val="006754D0"/>
    <w:rsid w:val="006755DB"/>
    <w:rsid w:val="0068345B"/>
    <w:rsid w:val="0068795D"/>
    <w:rsid w:val="00696001"/>
    <w:rsid w:val="006A76E2"/>
    <w:rsid w:val="006C08BE"/>
    <w:rsid w:val="006C23DF"/>
    <w:rsid w:val="006C343E"/>
    <w:rsid w:val="006D160C"/>
    <w:rsid w:val="006D4940"/>
    <w:rsid w:val="006E3119"/>
    <w:rsid w:val="006F3D32"/>
    <w:rsid w:val="00707673"/>
    <w:rsid w:val="00707D00"/>
    <w:rsid w:val="00734EC0"/>
    <w:rsid w:val="00765161"/>
    <w:rsid w:val="00784CEF"/>
    <w:rsid w:val="00791D26"/>
    <w:rsid w:val="00793645"/>
    <w:rsid w:val="00797A4B"/>
    <w:rsid w:val="007A1C41"/>
    <w:rsid w:val="007A4B6C"/>
    <w:rsid w:val="007A4D91"/>
    <w:rsid w:val="007D63D2"/>
    <w:rsid w:val="007F0520"/>
    <w:rsid w:val="007F600A"/>
    <w:rsid w:val="008101D6"/>
    <w:rsid w:val="0083718A"/>
    <w:rsid w:val="008435F9"/>
    <w:rsid w:val="00845F9F"/>
    <w:rsid w:val="00857AD2"/>
    <w:rsid w:val="00864768"/>
    <w:rsid w:val="00873AC9"/>
    <w:rsid w:val="00894AAD"/>
    <w:rsid w:val="008A5CB3"/>
    <w:rsid w:val="008A7F87"/>
    <w:rsid w:val="008B2D2E"/>
    <w:rsid w:val="008C669D"/>
    <w:rsid w:val="008D1CBD"/>
    <w:rsid w:val="008F1BAA"/>
    <w:rsid w:val="008F75B4"/>
    <w:rsid w:val="00911E36"/>
    <w:rsid w:val="00927452"/>
    <w:rsid w:val="00930739"/>
    <w:rsid w:val="009360B3"/>
    <w:rsid w:val="009373E5"/>
    <w:rsid w:val="00937BB7"/>
    <w:rsid w:val="009624A6"/>
    <w:rsid w:val="00967B01"/>
    <w:rsid w:val="00972726"/>
    <w:rsid w:val="00980E92"/>
    <w:rsid w:val="00982CA7"/>
    <w:rsid w:val="00983A02"/>
    <w:rsid w:val="00995451"/>
    <w:rsid w:val="009A255E"/>
    <w:rsid w:val="009A2C29"/>
    <w:rsid w:val="009C5935"/>
    <w:rsid w:val="009D7E52"/>
    <w:rsid w:val="009E328A"/>
    <w:rsid w:val="00A05997"/>
    <w:rsid w:val="00A22BFE"/>
    <w:rsid w:val="00A2479C"/>
    <w:rsid w:val="00A44C12"/>
    <w:rsid w:val="00A65404"/>
    <w:rsid w:val="00A71E4F"/>
    <w:rsid w:val="00A944E7"/>
    <w:rsid w:val="00A95C78"/>
    <w:rsid w:val="00A96C3C"/>
    <w:rsid w:val="00A97A37"/>
    <w:rsid w:val="00AA4F43"/>
    <w:rsid w:val="00AB0A37"/>
    <w:rsid w:val="00AB3B19"/>
    <w:rsid w:val="00AB55C0"/>
    <w:rsid w:val="00AE6BEA"/>
    <w:rsid w:val="00AF447B"/>
    <w:rsid w:val="00AF6611"/>
    <w:rsid w:val="00B047B1"/>
    <w:rsid w:val="00B0561A"/>
    <w:rsid w:val="00B0711B"/>
    <w:rsid w:val="00B1100A"/>
    <w:rsid w:val="00B21354"/>
    <w:rsid w:val="00B34639"/>
    <w:rsid w:val="00B40163"/>
    <w:rsid w:val="00B439FE"/>
    <w:rsid w:val="00B72230"/>
    <w:rsid w:val="00B72758"/>
    <w:rsid w:val="00B76A97"/>
    <w:rsid w:val="00B81BFD"/>
    <w:rsid w:val="00B85B8A"/>
    <w:rsid w:val="00B93EC4"/>
    <w:rsid w:val="00BA180F"/>
    <w:rsid w:val="00BB71E4"/>
    <w:rsid w:val="00BC6E10"/>
    <w:rsid w:val="00BC7089"/>
    <w:rsid w:val="00BE1018"/>
    <w:rsid w:val="00BE4D47"/>
    <w:rsid w:val="00BF2500"/>
    <w:rsid w:val="00C00515"/>
    <w:rsid w:val="00C037E7"/>
    <w:rsid w:val="00C07D3B"/>
    <w:rsid w:val="00C2395F"/>
    <w:rsid w:val="00C30CA8"/>
    <w:rsid w:val="00C338E4"/>
    <w:rsid w:val="00C35146"/>
    <w:rsid w:val="00C51C0A"/>
    <w:rsid w:val="00C52EF7"/>
    <w:rsid w:val="00C75813"/>
    <w:rsid w:val="00C75CF7"/>
    <w:rsid w:val="00C80688"/>
    <w:rsid w:val="00CA223F"/>
    <w:rsid w:val="00CC1481"/>
    <w:rsid w:val="00CC4CC6"/>
    <w:rsid w:val="00CD37DB"/>
    <w:rsid w:val="00CE519B"/>
    <w:rsid w:val="00CE55D8"/>
    <w:rsid w:val="00CE6D33"/>
    <w:rsid w:val="00CE7155"/>
    <w:rsid w:val="00D03ADF"/>
    <w:rsid w:val="00D15B14"/>
    <w:rsid w:val="00D254ED"/>
    <w:rsid w:val="00D31AE8"/>
    <w:rsid w:val="00D3615D"/>
    <w:rsid w:val="00D376F9"/>
    <w:rsid w:val="00D44057"/>
    <w:rsid w:val="00D545F7"/>
    <w:rsid w:val="00D56F95"/>
    <w:rsid w:val="00D61695"/>
    <w:rsid w:val="00D8265E"/>
    <w:rsid w:val="00D95341"/>
    <w:rsid w:val="00DB301A"/>
    <w:rsid w:val="00DB52E4"/>
    <w:rsid w:val="00DB56BE"/>
    <w:rsid w:val="00DB77DF"/>
    <w:rsid w:val="00DC2C91"/>
    <w:rsid w:val="00DC2E70"/>
    <w:rsid w:val="00DC5BC0"/>
    <w:rsid w:val="00DD46E6"/>
    <w:rsid w:val="00DD4A16"/>
    <w:rsid w:val="00DE2BD3"/>
    <w:rsid w:val="00DF3424"/>
    <w:rsid w:val="00E06202"/>
    <w:rsid w:val="00E1083D"/>
    <w:rsid w:val="00E17F11"/>
    <w:rsid w:val="00E21209"/>
    <w:rsid w:val="00E46B9B"/>
    <w:rsid w:val="00E4712C"/>
    <w:rsid w:val="00E47B32"/>
    <w:rsid w:val="00E646DA"/>
    <w:rsid w:val="00E71169"/>
    <w:rsid w:val="00E748D0"/>
    <w:rsid w:val="00E858F1"/>
    <w:rsid w:val="00E94B63"/>
    <w:rsid w:val="00EB0676"/>
    <w:rsid w:val="00EB23BD"/>
    <w:rsid w:val="00EC2614"/>
    <w:rsid w:val="00ED53E6"/>
    <w:rsid w:val="00EF7835"/>
    <w:rsid w:val="00F11F30"/>
    <w:rsid w:val="00F41D41"/>
    <w:rsid w:val="00F51027"/>
    <w:rsid w:val="00F72F01"/>
    <w:rsid w:val="00F95D63"/>
    <w:rsid w:val="00F96440"/>
    <w:rsid w:val="00F97BC3"/>
    <w:rsid w:val="00FA7527"/>
    <w:rsid w:val="00FC49BB"/>
    <w:rsid w:val="00FD61E7"/>
    <w:rsid w:val="00FE3B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1EAA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41"/>
    <w:pPr>
      <w:spacing w:after="200" w:line="276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8257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209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212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209"/>
  </w:style>
  <w:style w:type="character" w:styleId="Emphasis">
    <w:name w:val="Emphasis"/>
    <w:basedOn w:val="DefaultParagraphFont"/>
    <w:uiPriority w:val="20"/>
    <w:qFormat/>
    <w:rsid w:val="001F44EA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CA7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982CA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B2D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1BFD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0374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74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037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41"/>
    <w:pPr>
      <w:spacing w:after="200" w:line="276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8257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209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212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209"/>
  </w:style>
  <w:style w:type="character" w:styleId="Emphasis">
    <w:name w:val="Emphasis"/>
    <w:basedOn w:val="DefaultParagraphFont"/>
    <w:uiPriority w:val="20"/>
    <w:qFormat/>
    <w:rsid w:val="001F44EA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CA7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982CA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B2D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1BFD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0374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74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037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Macintosh Word</Application>
  <DocSecurity>0</DocSecurity>
  <Lines>4</Lines>
  <Paragraphs>1</Paragraphs>
  <ScaleCrop>false</ScaleCrop>
  <Company>University of Pennsylvania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Guziewicz</dc:creator>
  <cp:keywords/>
  <dc:description/>
  <cp:lastModifiedBy>Karina Guziewicz</cp:lastModifiedBy>
  <cp:revision>5</cp:revision>
  <cp:lastPrinted>2015-06-08T17:18:00Z</cp:lastPrinted>
  <dcterms:created xsi:type="dcterms:W3CDTF">2015-06-10T15:18:00Z</dcterms:created>
  <dcterms:modified xsi:type="dcterms:W3CDTF">2015-07-11T19:45:00Z</dcterms:modified>
</cp:coreProperties>
</file>